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34414" w14:textId="124C4D32" w:rsidR="0088264F" w:rsidRPr="000C7084" w:rsidRDefault="003B5A00">
      <w:pPr>
        <w:rPr>
          <w:rFonts w:ascii="Arial" w:hAnsi="Arial" w:cs="Arial"/>
          <w:b/>
          <w:bCs/>
          <w:u w:val="single"/>
          <w:lang w:val="en-US"/>
        </w:rPr>
      </w:pPr>
      <w:r w:rsidRPr="000C7084">
        <w:rPr>
          <w:rFonts w:ascii="Arial" w:hAnsi="Arial" w:cs="Arial"/>
          <w:b/>
          <w:bCs/>
          <w:u w:val="single"/>
          <w:lang w:val="en-US"/>
        </w:rPr>
        <w:t xml:space="preserve">Supplementary </w:t>
      </w:r>
      <w:r w:rsidR="00EC7545" w:rsidRPr="000C7084">
        <w:rPr>
          <w:rFonts w:ascii="Arial" w:hAnsi="Arial" w:cs="Arial"/>
          <w:b/>
          <w:bCs/>
          <w:u w:val="single"/>
          <w:lang w:val="en-US"/>
        </w:rPr>
        <w:t xml:space="preserve">Table </w:t>
      </w:r>
      <w:r w:rsidRPr="000C7084">
        <w:rPr>
          <w:rFonts w:ascii="Arial" w:hAnsi="Arial" w:cs="Arial"/>
          <w:b/>
          <w:bCs/>
          <w:u w:val="single"/>
          <w:lang w:val="en-US"/>
        </w:rPr>
        <w:t>1</w:t>
      </w:r>
    </w:p>
    <w:p w14:paraId="773B1C75" w14:textId="60E7E7A0" w:rsidR="00EC7545" w:rsidRPr="00EC7545" w:rsidRDefault="00EC7545">
      <w:pPr>
        <w:rPr>
          <w:rFonts w:ascii="Arial" w:hAnsi="Arial" w:cs="Arial"/>
          <w:lang w:val="en-US"/>
        </w:rPr>
      </w:pPr>
      <w:r w:rsidRPr="00EC7545">
        <w:rPr>
          <w:rFonts w:ascii="Arial" w:hAnsi="Arial" w:cs="Arial"/>
          <w:lang w:val="en-US"/>
        </w:rPr>
        <w:t xml:space="preserve">Precise p values </w:t>
      </w:r>
      <w:r w:rsidR="007F6D4D">
        <w:rPr>
          <w:rFonts w:ascii="Arial" w:hAnsi="Arial" w:cs="Arial"/>
          <w:lang w:val="en-US"/>
        </w:rPr>
        <w:t>for the</w:t>
      </w:r>
      <w:r>
        <w:rPr>
          <w:rFonts w:ascii="Arial" w:hAnsi="Arial" w:cs="Arial"/>
          <w:lang w:val="en-US"/>
        </w:rPr>
        <w:t xml:space="preserve"> correlation plots shown in Figures 2 and </w:t>
      </w:r>
      <w:r w:rsidR="00AB4ACB">
        <w:rPr>
          <w:rFonts w:ascii="Arial" w:hAnsi="Arial" w:cs="Arial"/>
          <w:lang w:val="en-US"/>
        </w:rPr>
        <w:t>3</w:t>
      </w:r>
      <w:r w:rsidR="00BC1C4E">
        <w:rPr>
          <w:rFonts w:ascii="Arial" w:hAnsi="Arial" w:cs="Arial"/>
          <w:lang w:val="en-US"/>
        </w:rPr>
        <w:t>, derived from the Pearson calculator (</w:t>
      </w:r>
      <w:r w:rsidR="00BC1C4E" w:rsidRPr="00BC1C4E">
        <w:rPr>
          <w:rFonts w:ascii="Arial" w:hAnsi="Arial" w:cs="Arial"/>
          <w:lang w:val="en-US"/>
        </w:rPr>
        <w:t>www.socscistatistics.com</w:t>
      </w:r>
      <w:r w:rsidR="00BC1C4E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</w:t>
      </w:r>
    </w:p>
    <w:p w14:paraId="20371017" w14:textId="77777777" w:rsidR="00EC7545" w:rsidRDefault="00EC7545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C7545" w14:paraId="7F7B898A" w14:textId="77777777">
        <w:tc>
          <w:tcPr>
            <w:tcW w:w="3020" w:type="dxa"/>
          </w:tcPr>
          <w:p w14:paraId="513FCCB5" w14:textId="77777777" w:rsidR="00EC7545" w:rsidRDefault="00EC75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021" w:type="dxa"/>
          </w:tcPr>
          <w:p w14:paraId="179D0BC8" w14:textId="5BA5B5FA" w:rsidR="00EC7545" w:rsidRDefault="00EC754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 value</w:t>
            </w:r>
            <w:r w:rsidR="00545F40">
              <w:rPr>
                <w:rFonts w:ascii="Arial" w:hAnsi="Arial" w:cs="Arial"/>
                <w:lang w:val="en-US"/>
              </w:rPr>
              <w:t>s</w:t>
            </w:r>
            <w:r>
              <w:rPr>
                <w:rFonts w:ascii="Arial" w:hAnsi="Arial" w:cs="Arial"/>
                <w:lang w:val="en-US"/>
              </w:rPr>
              <w:t xml:space="preserve"> for first plateau</w:t>
            </w:r>
          </w:p>
        </w:tc>
        <w:tc>
          <w:tcPr>
            <w:tcW w:w="3021" w:type="dxa"/>
          </w:tcPr>
          <w:p w14:paraId="7ED9AAD4" w14:textId="7F432417" w:rsidR="00EC7545" w:rsidRDefault="00EC754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 value</w:t>
            </w:r>
            <w:r w:rsidR="00545F40">
              <w:rPr>
                <w:rFonts w:ascii="Arial" w:hAnsi="Arial" w:cs="Arial"/>
                <w:lang w:val="en-US"/>
              </w:rPr>
              <w:t>s</w:t>
            </w:r>
            <w:r>
              <w:rPr>
                <w:rFonts w:ascii="Arial" w:hAnsi="Arial" w:cs="Arial"/>
                <w:lang w:val="en-US"/>
              </w:rPr>
              <w:t xml:space="preserve"> for second plateau</w:t>
            </w:r>
          </w:p>
        </w:tc>
      </w:tr>
      <w:tr w:rsidR="00EC7545" w14:paraId="6CEE5A4D" w14:textId="77777777">
        <w:tc>
          <w:tcPr>
            <w:tcW w:w="3020" w:type="dxa"/>
          </w:tcPr>
          <w:p w14:paraId="41585D28" w14:textId="77777777" w:rsidR="00EC7545" w:rsidRDefault="00EC75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021" w:type="dxa"/>
          </w:tcPr>
          <w:p w14:paraId="75FAA244" w14:textId="77777777" w:rsidR="00EC7545" w:rsidRDefault="00EC75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021" w:type="dxa"/>
          </w:tcPr>
          <w:p w14:paraId="2B3009A2" w14:textId="77777777" w:rsidR="00EC7545" w:rsidRDefault="00EC7545">
            <w:pPr>
              <w:rPr>
                <w:rFonts w:ascii="Arial" w:hAnsi="Arial" w:cs="Arial"/>
                <w:lang w:val="en-US"/>
              </w:rPr>
            </w:pPr>
          </w:p>
        </w:tc>
      </w:tr>
      <w:tr w:rsidR="00EC7545" w14:paraId="0D8C7EE6" w14:textId="77777777">
        <w:tc>
          <w:tcPr>
            <w:tcW w:w="3020" w:type="dxa"/>
          </w:tcPr>
          <w:p w14:paraId="0F0B1CA2" w14:textId="03D76B97" w:rsidR="00EC7545" w:rsidRDefault="00EC754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gure 2A</w:t>
            </w:r>
          </w:p>
        </w:tc>
        <w:tc>
          <w:tcPr>
            <w:tcW w:w="3021" w:type="dxa"/>
          </w:tcPr>
          <w:p w14:paraId="3856329E" w14:textId="3A2436D6" w:rsidR="00EC7545" w:rsidRPr="00A70972" w:rsidRDefault="005C5FB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70972">
              <w:rPr>
                <w:rFonts w:ascii="Arial" w:hAnsi="Arial" w:cs="Arial"/>
                <w:b/>
                <w:bCs/>
                <w:lang w:val="en-US"/>
              </w:rPr>
              <w:t>0.02379</w:t>
            </w:r>
            <w:r w:rsidR="00731228">
              <w:rPr>
                <w:rFonts w:ascii="Arial" w:hAnsi="Arial" w:cs="Arial"/>
                <w:b/>
                <w:bCs/>
                <w:lang w:val="en-US"/>
              </w:rPr>
              <w:t xml:space="preserve"> *</w:t>
            </w:r>
          </w:p>
        </w:tc>
        <w:tc>
          <w:tcPr>
            <w:tcW w:w="3021" w:type="dxa"/>
          </w:tcPr>
          <w:p w14:paraId="5DE0A0FA" w14:textId="1DFF1C16" w:rsidR="00EC7545" w:rsidRPr="00A70972" w:rsidRDefault="005C5FB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70972">
              <w:rPr>
                <w:rFonts w:ascii="Arial" w:hAnsi="Arial" w:cs="Arial"/>
                <w:b/>
                <w:bCs/>
                <w:lang w:val="en-US"/>
              </w:rPr>
              <w:t>0.00529</w:t>
            </w:r>
            <w:r w:rsidR="00731228">
              <w:rPr>
                <w:rFonts w:ascii="Arial" w:hAnsi="Arial" w:cs="Arial"/>
                <w:b/>
                <w:bCs/>
                <w:lang w:val="en-US"/>
              </w:rPr>
              <w:t xml:space="preserve"> **</w:t>
            </w:r>
          </w:p>
        </w:tc>
      </w:tr>
      <w:tr w:rsidR="00EC7545" w14:paraId="5E501FC7" w14:textId="77777777">
        <w:tc>
          <w:tcPr>
            <w:tcW w:w="3020" w:type="dxa"/>
          </w:tcPr>
          <w:p w14:paraId="61ECFC7E" w14:textId="03592CD4" w:rsidR="00EC7545" w:rsidRDefault="00EC754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gure 2B</w:t>
            </w:r>
          </w:p>
        </w:tc>
        <w:tc>
          <w:tcPr>
            <w:tcW w:w="3021" w:type="dxa"/>
          </w:tcPr>
          <w:p w14:paraId="5B9F5DCA" w14:textId="1C7041D9" w:rsidR="00EC7545" w:rsidRPr="00A70972" w:rsidRDefault="005C5FB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70972">
              <w:rPr>
                <w:rFonts w:ascii="Arial" w:hAnsi="Arial" w:cs="Arial"/>
                <w:b/>
                <w:bCs/>
                <w:lang w:val="en-US"/>
              </w:rPr>
              <w:t>0.04656</w:t>
            </w:r>
            <w:r w:rsidR="00731228">
              <w:rPr>
                <w:rFonts w:ascii="Arial" w:hAnsi="Arial" w:cs="Arial"/>
                <w:b/>
                <w:bCs/>
                <w:lang w:val="en-US"/>
              </w:rPr>
              <w:t xml:space="preserve"> *</w:t>
            </w:r>
          </w:p>
        </w:tc>
        <w:tc>
          <w:tcPr>
            <w:tcW w:w="3021" w:type="dxa"/>
          </w:tcPr>
          <w:p w14:paraId="0BDDFD6E" w14:textId="014C3159" w:rsidR="00EC7545" w:rsidRDefault="00825F7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511</w:t>
            </w:r>
          </w:p>
        </w:tc>
      </w:tr>
      <w:tr w:rsidR="00EC7545" w14:paraId="291FC44C" w14:textId="77777777">
        <w:tc>
          <w:tcPr>
            <w:tcW w:w="3020" w:type="dxa"/>
          </w:tcPr>
          <w:p w14:paraId="42E005B0" w14:textId="38B06E7A" w:rsidR="00EC7545" w:rsidRDefault="00EC754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gure 2C</w:t>
            </w:r>
          </w:p>
        </w:tc>
        <w:tc>
          <w:tcPr>
            <w:tcW w:w="3021" w:type="dxa"/>
          </w:tcPr>
          <w:p w14:paraId="2746F619" w14:textId="684B9773" w:rsidR="00EC7545" w:rsidRPr="00A70972" w:rsidRDefault="005B4D9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70972">
              <w:rPr>
                <w:rFonts w:ascii="Arial" w:hAnsi="Arial" w:cs="Arial"/>
                <w:b/>
                <w:bCs/>
                <w:lang w:val="en-US"/>
              </w:rPr>
              <w:t>0.03087</w:t>
            </w:r>
            <w:r w:rsidR="00731228">
              <w:rPr>
                <w:rFonts w:ascii="Arial" w:hAnsi="Arial" w:cs="Arial"/>
                <w:b/>
                <w:bCs/>
                <w:lang w:val="en-US"/>
              </w:rPr>
              <w:t xml:space="preserve"> *</w:t>
            </w:r>
          </w:p>
        </w:tc>
        <w:tc>
          <w:tcPr>
            <w:tcW w:w="3021" w:type="dxa"/>
          </w:tcPr>
          <w:p w14:paraId="685BE9A8" w14:textId="746B5CF2" w:rsidR="00EC7545" w:rsidRDefault="00775E2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333</w:t>
            </w:r>
          </w:p>
        </w:tc>
      </w:tr>
      <w:tr w:rsidR="00EC7545" w14:paraId="35889B0D" w14:textId="77777777">
        <w:tc>
          <w:tcPr>
            <w:tcW w:w="3020" w:type="dxa"/>
          </w:tcPr>
          <w:p w14:paraId="42BA7186" w14:textId="446F73AF" w:rsidR="00EC7545" w:rsidRDefault="00EC754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gure 2D</w:t>
            </w:r>
          </w:p>
        </w:tc>
        <w:tc>
          <w:tcPr>
            <w:tcW w:w="3021" w:type="dxa"/>
          </w:tcPr>
          <w:p w14:paraId="05A1FA53" w14:textId="65664A21" w:rsidR="00EC7545" w:rsidRDefault="0071520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2538</w:t>
            </w:r>
          </w:p>
        </w:tc>
        <w:tc>
          <w:tcPr>
            <w:tcW w:w="3021" w:type="dxa"/>
          </w:tcPr>
          <w:p w14:paraId="320CF10F" w14:textId="2E06DBE4" w:rsidR="00EC7545" w:rsidRDefault="0030797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247</w:t>
            </w:r>
          </w:p>
        </w:tc>
      </w:tr>
      <w:tr w:rsidR="00EC7545" w14:paraId="4BCDA5C3" w14:textId="77777777">
        <w:tc>
          <w:tcPr>
            <w:tcW w:w="3020" w:type="dxa"/>
          </w:tcPr>
          <w:p w14:paraId="54B109F4" w14:textId="0A43CABC" w:rsidR="00EC7545" w:rsidRDefault="00EC754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gure 3A</w:t>
            </w:r>
          </w:p>
        </w:tc>
        <w:tc>
          <w:tcPr>
            <w:tcW w:w="3021" w:type="dxa"/>
          </w:tcPr>
          <w:p w14:paraId="26D7B361" w14:textId="4F34893D" w:rsidR="00EC7545" w:rsidRDefault="00E4361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5569</w:t>
            </w:r>
          </w:p>
        </w:tc>
        <w:tc>
          <w:tcPr>
            <w:tcW w:w="3021" w:type="dxa"/>
          </w:tcPr>
          <w:p w14:paraId="3C094CA2" w14:textId="2449C0DE" w:rsidR="00EC7545" w:rsidRDefault="00E4361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072</w:t>
            </w:r>
          </w:p>
        </w:tc>
      </w:tr>
      <w:tr w:rsidR="00EC7545" w14:paraId="6495234A" w14:textId="77777777">
        <w:tc>
          <w:tcPr>
            <w:tcW w:w="3020" w:type="dxa"/>
          </w:tcPr>
          <w:p w14:paraId="2B5D0B8C" w14:textId="78B860B3" w:rsidR="00EC7545" w:rsidRDefault="00EC754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gure 3B</w:t>
            </w:r>
          </w:p>
        </w:tc>
        <w:tc>
          <w:tcPr>
            <w:tcW w:w="3021" w:type="dxa"/>
          </w:tcPr>
          <w:p w14:paraId="2B90CE4E" w14:textId="7FDCF2A3" w:rsidR="00EC7545" w:rsidRDefault="00E4361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2695</w:t>
            </w:r>
          </w:p>
        </w:tc>
        <w:tc>
          <w:tcPr>
            <w:tcW w:w="3021" w:type="dxa"/>
          </w:tcPr>
          <w:p w14:paraId="6D475502" w14:textId="412798BC" w:rsidR="00EC7545" w:rsidRDefault="00E4361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9475</w:t>
            </w:r>
          </w:p>
        </w:tc>
      </w:tr>
      <w:tr w:rsidR="00EC7545" w14:paraId="1E6E69CF" w14:textId="77777777">
        <w:tc>
          <w:tcPr>
            <w:tcW w:w="3020" w:type="dxa"/>
          </w:tcPr>
          <w:p w14:paraId="4877A792" w14:textId="7F35A736" w:rsidR="00EC7545" w:rsidRDefault="00EC754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gure 3C</w:t>
            </w:r>
          </w:p>
        </w:tc>
        <w:tc>
          <w:tcPr>
            <w:tcW w:w="3021" w:type="dxa"/>
          </w:tcPr>
          <w:p w14:paraId="31647624" w14:textId="229A7FA8" w:rsidR="00EC7545" w:rsidRDefault="006B177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225</w:t>
            </w:r>
          </w:p>
        </w:tc>
        <w:tc>
          <w:tcPr>
            <w:tcW w:w="3021" w:type="dxa"/>
          </w:tcPr>
          <w:p w14:paraId="7614FE58" w14:textId="1A8F3342" w:rsidR="00EC7545" w:rsidRDefault="006B177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8026</w:t>
            </w:r>
          </w:p>
        </w:tc>
      </w:tr>
      <w:tr w:rsidR="00EC7545" w14:paraId="267C4D25" w14:textId="77777777">
        <w:tc>
          <w:tcPr>
            <w:tcW w:w="3020" w:type="dxa"/>
          </w:tcPr>
          <w:p w14:paraId="0CDDFD26" w14:textId="58837C52" w:rsidR="00EC7545" w:rsidRDefault="00EC754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gure 3D</w:t>
            </w:r>
          </w:p>
        </w:tc>
        <w:tc>
          <w:tcPr>
            <w:tcW w:w="3021" w:type="dxa"/>
          </w:tcPr>
          <w:p w14:paraId="3B455134" w14:textId="4EE8F8EC" w:rsidR="00EC7545" w:rsidRDefault="00A7097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024</w:t>
            </w:r>
          </w:p>
        </w:tc>
        <w:tc>
          <w:tcPr>
            <w:tcW w:w="3021" w:type="dxa"/>
          </w:tcPr>
          <w:p w14:paraId="6D490CC8" w14:textId="06F465CB" w:rsidR="00EC7545" w:rsidRDefault="00A7097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3567</w:t>
            </w:r>
          </w:p>
        </w:tc>
      </w:tr>
    </w:tbl>
    <w:p w14:paraId="08AF43D5" w14:textId="77777777" w:rsidR="00EC7545" w:rsidRDefault="00EC7545">
      <w:pPr>
        <w:rPr>
          <w:rFonts w:ascii="Arial" w:hAnsi="Arial" w:cs="Arial"/>
          <w:lang w:val="en-US"/>
        </w:rPr>
      </w:pPr>
    </w:p>
    <w:p w14:paraId="4EADF522" w14:textId="2BE34FF2" w:rsidR="00EC7545" w:rsidRDefault="00BC1C4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rst plateau corresponds to data points in blue in Figures 2 and 3.</w:t>
      </w:r>
    </w:p>
    <w:p w14:paraId="71D7530D" w14:textId="5D45753A" w:rsidR="00BC1C4E" w:rsidRDefault="00BC1C4E" w:rsidP="00BC1C4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cond plateau corresponds to data points in b</w:t>
      </w:r>
      <w:r w:rsidR="00AB4ACB">
        <w:rPr>
          <w:rFonts w:ascii="Arial" w:hAnsi="Arial" w:cs="Arial"/>
          <w:lang w:val="en-US"/>
        </w:rPr>
        <w:t>rown</w:t>
      </w:r>
      <w:r>
        <w:rPr>
          <w:rFonts w:ascii="Arial" w:hAnsi="Arial" w:cs="Arial"/>
          <w:lang w:val="en-US"/>
        </w:rPr>
        <w:t xml:space="preserve"> in Figures 2 and 3.</w:t>
      </w:r>
    </w:p>
    <w:p w14:paraId="5AFF889A" w14:textId="4CAF0949" w:rsidR="00F159B4" w:rsidRDefault="00F159B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 bold, statistically significant p values at level p&lt;0.01 (**) or p&lt;0.05 </w:t>
      </w:r>
      <w:r w:rsidR="00AB4ACB">
        <w:rPr>
          <w:rFonts w:ascii="Arial" w:hAnsi="Arial" w:cs="Arial"/>
          <w:lang w:val="en-US"/>
        </w:rPr>
        <w:t>(</w:t>
      </w:r>
      <w:r>
        <w:rPr>
          <w:rFonts w:ascii="Arial" w:hAnsi="Arial" w:cs="Arial"/>
          <w:lang w:val="en-US"/>
        </w:rPr>
        <w:t>*).</w:t>
      </w:r>
    </w:p>
    <w:p w14:paraId="4C628A4F" w14:textId="77777777" w:rsidR="00EC7545" w:rsidRDefault="00EC7545">
      <w:pPr>
        <w:rPr>
          <w:rFonts w:ascii="Arial" w:hAnsi="Arial" w:cs="Arial"/>
          <w:lang w:val="en-US"/>
        </w:rPr>
      </w:pPr>
    </w:p>
    <w:p w14:paraId="4CB06759" w14:textId="77777777" w:rsidR="00EC7545" w:rsidRPr="00EC7545" w:rsidRDefault="00EC7545">
      <w:pPr>
        <w:rPr>
          <w:rFonts w:ascii="Arial" w:hAnsi="Arial" w:cs="Arial"/>
          <w:lang w:val="en-US"/>
        </w:rPr>
      </w:pPr>
    </w:p>
    <w:p w14:paraId="0FF2275D" w14:textId="34D11736" w:rsidR="00EC7545" w:rsidRPr="00EC7545" w:rsidRDefault="00EC7545">
      <w:pPr>
        <w:rPr>
          <w:rFonts w:ascii="Arial" w:hAnsi="Arial" w:cs="Arial"/>
          <w:lang w:val="en-US"/>
        </w:rPr>
      </w:pPr>
    </w:p>
    <w:sectPr w:rsidR="00EC7545" w:rsidRPr="00EC75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545"/>
    <w:rsid w:val="000C7084"/>
    <w:rsid w:val="001F094E"/>
    <w:rsid w:val="00307272"/>
    <w:rsid w:val="00307974"/>
    <w:rsid w:val="003B5A00"/>
    <w:rsid w:val="00545F40"/>
    <w:rsid w:val="005B4454"/>
    <w:rsid w:val="005B4D96"/>
    <w:rsid w:val="005C5FB2"/>
    <w:rsid w:val="0061336A"/>
    <w:rsid w:val="00673528"/>
    <w:rsid w:val="006B1776"/>
    <w:rsid w:val="00702F3E"/>
    <w:rsid w:val="00715209"/>
    <w:rsid w:val="00723769"/>
    <w:rsid w:val="00731228"/>
    <w:rsid w:val="00771D41"/>
    <w:rsid w:val="00775E28"/>
    <w:rsid w:val="007F6D4D"/>
    <w:rsid w:val="00825F73"/>
    <w:rsid w:val="0088264F"/>
    <w:rsid w:val="00A631AE"/>
    <w:rsid w:val="00A70972"/>
    <w:rsid w:val="00AB4ACB"/>
    <w:rsid w:val="00BC1C4E"/>
    <w:rsid w:val="00C6166C"/>
    <w:rsid w:val="00CB5856"/>
    <w:rsid w:val="00D16A03"/>
    <w:rsid w:val="00E4361D"/>
    <w:rsid w:val="00EC7545"/>
    <w:rsid w:val="00F159B4"/>
    <w:rsid w:val="00F8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DF3EE"/>
  <w15:chartTrackingRefBased/>
  <w15:docId w15:val="{16DF1969-2669-4B29-9CE3-86F82BBE3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C7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C7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C75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C7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C75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C75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C75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C75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C75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75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C75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C75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C7545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C7545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C754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C754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C754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C754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C75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C7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C75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C7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C75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C754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C754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C754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C75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C754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C7545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C7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3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Rouiller</dc:creator>
  <cp:keywords/>
  <dc:description/>
  <cp:lastModifiedBy>Murielle Rouiller</cp:lastModifiedBy>
  <cp:revision>31</cp:revision>
  <dcterms:created xsi:type="dcterms:W3CDTF">2025-07-27T13:01:00Z</dcterms:created>
  <dcterms:modified xsi:type="dcterms:W3CDTF">2025-11-25T10:56:00Z</dcterms:modified>
</cp:coreProperties>
</file>